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8DB3E" w14:textId="77777777" w:rsidR="00BD5190" w:rsidRPr="00690A86" w:rsidRDefault="00BD5190" w:rsidP="00BD5190">
      <w:pPr>
        <w:rPr>
          <w:rFonts w:ascii="Times New Roman" w:eastAsia="DengXian" w:hAnsi="Times New Roman" w:cs="Times New Roman"/>
          <w:sz w:val="24"/>
          <w:szCs w:val="24"/>
          <w:lang w:eastAsia="zh-CN"/>
        </w:rPr>
      </w:pPr>
      <w:r w:rsidRPr="00690A86">
        <w:rPr>
          <w:rFonts w:ascii="Times New Roman" w:eastAsia="DengXian" w:hAnsi="Times New Roman" w:cs="Times New Roman"/>
          <w:sz w:val="24"/>
          <w:szCs w:val="24"/>
          <w:u w:val="single"/>
          <w:lang w:eastAsia="zh-CN"/>
        </w:rPr>
        <w:t>Appendix.</w:t>
      </w:r>
      <w:r w:rsidRPr="00690A86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 Assessment of pathological, immature and neurotic mechanisms of defense in participants of the National Epidemiologic Survey on Alcohol and Related Conditions (N=34,65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3"/>
        <w:gridCol w:w="6987"/>
      </w:tblGrid>
      <w:tr w:rsidR="00BD5190" w:rsidRPr="00690A86" w14:paraId="67F3520C" w14:textId="77777777" w:rsidTr="008C3F6D">
        <w:tc>
          <w:tcPr>
            <w:tcW w:w="2513" w:type="dxa"/>
          </w:tcPr>
          <w:p w14:paraId="55FFB084" w14:textId="77777777" w:rsidR="00BD5190" w:rsidRPr="00690A86" w:rsidRDefault="00BD5190" w:rsidP="008C3F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Mechanism of Defense</w:t>
            </w:r>
          </w:p>
        </w:tc>
        <w:tc>
          <w:tcPr>
            <w:tcW w:w="10437" w:type="dxa"/>
          </w:tcPr>
          <w:p w14:paraId="4D238D5F" w14:textId="77777777" w:rsidR="00BD5190" w:rsidRPr="00690A86" w:rsidRDefault="00BD5190" w:rsidP="008C3F6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Assessment Questions</w:t>
            </w:r>
          </w:p>
        </w:tc>
      </w:tr>
      <w:tr w:rsidR="00BD5190" w:rsidRPr="00690A86" w14:paraId="09D55FBC" w14:textId="77777777" w:rsidTr="008C3F6D">
        <w:tc>
          <w:tcPr>
            <w:tcW w:w="2513" w:type="dxa"/>
            <w:vAlign w:val="center"/>
          </w:tcPr>
          <w:p w14:paraId="7C9F7CB5" w14:textId="77777777" w:rsidR="00BD5190" w:rsidRPr="00690A86" w:rsidRDefault="00BD5190" w:rsidP="008C3F6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Pathological </w:t>
            </w:r>
          </w:p>
        </w:tc>
        <w:tc>
          <w:tcPr>
            <w:tcW w:w="10437" w:type="dxa"/>
            <w:vAlign w:val="center"/>
          </w:tcPr>
          <w:p w14:paraId="0D80309B" w14:textId="77777777" w:rsidR="00BD5190" w:rsidRPr="00690A86" w:rsidRDefault="00BD5190" w:rsidP="008C3F6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D5190" w:rsidRPr="00690A86" w14:paraId="357975E5" w14:textId="77777777" w:rsidTr="008C3F6D">
        <w:tc>
          <w:tcPr>
            <w:tcW w:w="2513" w:type="dxa"/>
            <w:vAlign w:val="center"/>
          </w:tcPr>
          <w:p w14:paraId="59C67654" w14:textId="77777777" w:rsidR="00BD5190" w:rsidRPr="00690A86" w:rsidRDefault="00BD5190" w:rsidP="008C3F6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Psychotic Distortion </w:t>
            </w:r>
          </w:p>
        </w:tc>
        <w:tc>
          <w:tcPr>
            <w:tcW w:w="10437" w:type="dxa"/>
            <w:vAlign w:val="center"/>
          </w:tcPr>
          <w:p w14:paraId="2DB655D9" w14:textId="77777777" w:rsidR="00BD5190" w:rsidRPr="00690A86" w:rsidRDefault="00BD5190" w:rsidP="00BD5190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Have you ever felt that you could make things happen just by making a wish or thinking about them?</w:t>
            </w:r>
          </w:p>
          <w:p w14:paraId="47083DCC" w14:textId="77777777" w:rsidR="00BD5190" w:rsidRPr="00690A86" w:rsidRDefault="00BD5190" w:rsidP="00BD5190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Have you believed that you have a “sixth sense” that allows you to know and predict things that others can’t?</w:t>
            </w:r>
          </w:p>
          <w:p w14:paraId="22379E64" w14:textId="77777777" w:rsidR="00BD5190" w:rsidRPr="00690A86" w:rsidRDefault="00BD5190" w:rsidP="00BD5190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Have you had the sense that some force is around you, even though you cannot see anyone?</w:t>
            </w:r>
          </w:p>
          <w:p w14:paraId="4AC42FA7" w14:textId="77777777" w:rsidR="00BD5190" w:rsidRPr="00690A86" w:rsidRDefault="00BD5190" w:rsidP="00BD5190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Have you often thought that objects or shadows are really people or animals, or that noises are actually people’s voices?</w:t>
            </w:r>
          </w:p>
          <w:p w14:paraId="636504E3" w14:textId="77777777" w:rsidR="00BD5190" w:rsidRPr="00690A86" w:rsidRDefault="00BD5190" w:rsidP="008C3F6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D5190" w:rsidRPr="00690A86" w14:paraId="04CDFB19" w14:textId="77777777" w:rsidTr="008C3F6D">
        <w:tc>
          <w:tcPr>
            <w:tcW w:w="2513" w:type="dxa"/>
            <w:vAlign w:val="center"/>
          </w:tcPr>
          <w:p w14:paraId="0FACAE95" w14:textId="77777777" w:rsidR="00BD5190" w:rsidRPr="00690A86" w:rsidRDefault="00BD5190" w:rsidP="008C3F6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Delusional projection </w:t>
            </w:r>
          </w:p>
        </w:tc>
        <w:tc>
          <w:tcPr>
            <w:tcW w:w="10437" w:type="dxa"/>
            <w:vAlign w:val="center"/>
          </w:tcPr>
          <w:p w14:paraId="6EB23C2E" w14:textId="77777777" w:rsidR="00BD5190" w:rsidRPr="00690A86" w:rsidRDefault="00BD5190" w:rsidP="00BD5190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When you are around people, do you often feel that you are being watched or stared at?</w:t>
            </w:r>
          </w:p>
          <w:p w14:paraId="46BB9770" w14:textId="77777777" w:rsidR="00BD5190" w:rsidRPr="00690A86" w:rsidRDefault="00BD5190" w:rsidP="00BD5190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When you’ve been under a lot of stress, have you gotten suspicious of other people or felt</w:t>
            </w:r>
          </w:p>
          <w:p w14:paraId="25AD7EBA" w14:textId="77777777" w:rsidR="00BD5190" w:rsidRPr="00690A86" w:rsidRDefault="00BD5190" w:rsidP="008C3F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spaced out?</w:t>
            </w:r>
          </w:p>
          <w:p w14:paraId="0BE373A6" w14:textId="77777777" w:rsidR="00BD5190" w:rsidRPr="00690A86" w:rsidRDefault="00BD5190" w:rsidP="00BD5190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ve you often had the feeling that things that have no special meaning to most people </w:t>
            </w:r>
            <w:proofErr w:type="gramStart"/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are</w:t>
            </w:r>
            <w:proofErr w:type="gramEnd"/>
          </w:p>
          <w:p w14:paraId="2FD8651F" w14:textId="77777777" w:rsidR="00BD5190" w:rsidRPr="00690A86" w:rsidRDefault="00BD5190" w:rsidP="008C3F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really meant to give you a message?</w:t>
            </w:r>
          </w:p>
          <w:p w14:paraId="1BAC2A7C" w14:textId="77777777" w:rsidR="00BD5190" w:rsidRPr="00690A86" w:rsidRDefault="00BD5190" w:rsidP="00BD5190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When you are around people, have you often had the feeling that you are being watched or</w:t>
            </w:r>
          </w:p>
          <w:p w14:paraId="36E690D1" w14:textId="77777777" w:rsidR="00BD5190" w:rsidRPr="00690A86" w:rsidRDefault="00BD5190" w:rsidP="008C3F6D">
            <w:pPr>
              <w:ind w:left="7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stared at?</w:t>
            </w:r>
          </w:p>
          <w:p w14:paraId="464E7D7D" w14:textId="77777777" w:rsidR="00BD5190" w:rsidRPr="00690A86" w:rsidRDefault="00BD5190" w:rsidP="00BD5190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Have you felt suspicious of people, even if you have known them for a while?</w:t>
            </w:r>
          </w:p>
          <w:p w14:paraId="4C30FCE6" w14:textId="77777777" w:rsidR="00BD5190" w:rsidRPr="00690A86" w:rsidRDefault="00BD5190" w:rsidP="008C3F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E62F141" w14:textId="77777777" w:rsidR="00BD5190" w:rsidRPr="00690A86" w:rsidRDefault="00BD5190" w:rsidP="008C3F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D5190" w:rsidRPr="00690A86" w14:paraId="59BDA203" w14:textId="77777777" w:rsidTr="008C3F6D">
        <w:tc>
          <w:tcPr>
            <w:tcW w:w="2513" w:type="dxa"/>
            <w:vAlign w:val="center"/>
          </w:tcPr>
          <w:p w14:paraId="6D268F33" w14:textId="77777777" w:rsidR="00BD5190" w:rsidRPr="00690A86" w:rsidRDefault="00BD5190" w:rsidP="008C3F6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Immature </w:t>
            </w:r>
          </w:p>
        </w:tc>
        <w:tc>
          <w:tcPr>
            <w:tcW w:w="10437" w:type="dxa"/>
            <w:vAlign w:val="center"/>
          </w:tcPr>
          <w:p w14:paraId="7B507C4D" w14:textId="77777777" w:rsidR="00BD5190" w:rsidRPr="00690A86" w:rsidRDefault="00BD5190" w:rsidP="008C3F6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D5190" w:rsidRPr="00690A86" w14:paraId="5A3940F0" w14:textId="77777777" w:rsidTr="008C3F6D">
        <w:tc>
          <w:tcPr>
            <w:tcW w:w="2513" w:type="dxa"/>
            <w:vAlign w:val="center"/>
          </w:tcPr>
          <w:p w14:paraId="5AFD39A9" w14:textId="77777777" w:rsidR="00BD5190" w:rsidRPr="00690A86" w:rsidRDefault="00BD5190" w:rsidP="008C3F6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utistic fantasy </w:t>
            </w:r>
          </w:p>
        </w:tc>
        <w:tc>
          <w:tcPr>
            <w:tcW w:w="10437" w:type="dxa"/>
            <w:vAlign w:val="center"/>
          </w:tcPr>
          <w:p w14:paraId="3F99E9CD" w14:textId="77777777" w:rsidR="00BD5190" w:rsidRPr="00690A86" w:rsidRDefault="00BD5190" w:rsidP="00BD5190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Have you thought a lot about the power, fame, or recognition that will be yours someday?</w:t>
            </w:r>
          </w:p>
          <w:p w14:paraId="0EAB3C69" w14:textId="77777777" w:rsidR="00BD5190" w:rsidRPr="00690A86" w:rsidRDefault="00BD5190" w:rsidP="00BD5190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Have you thought a lot about the perfect romance that will be yours someday?</w:t>
            </w:r>
          </w:p>
        </w:tc>
      </w:tr>
      <w:tr w:rsidR="00BD5190" w:rsidRPr="00690A86" w14:paraId="33622711" w14:textId="77777777" w:rsidTr="008C3F6D">
        <w:tc>
          <w:tcPr>
            <w:tcW w:w="2513" w:type="dxa"/>
            <w:vAlign w:val="center"/>
          </w:tcPr>
          <w:p w14:paraId="617D2B40" w14:textId="77777777" w:rsidR="00BD5190" w:rsidRPr="00690A86" w:rsidRDefault="00BD5190" w:rsidP="008C3F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Projection </w:t>
            </w:r>
          </w:p>
        </w:tc>
        <w:tc>
          <w:tcPr>
            <w:tcW w:w="10437" w:type="dxa"/>
            <w:vAlign w:val="center"/>
          </w:tcPr>
          <w:p w14:paraId="19F11DF4" w14:textId="77777777" w:rsidR="00BD5190" w:rsidRPr="00690A86" w:rsidRDefault="00BD5190" w:rsidP="00BD5190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Do you often have to keep an eye out to keep people from using you, hurting you or lying to you?</w:t>
            </w:r>
          </w:p>
          <w:p w14:paraId="5216DC1A" w14:textId="77777777" w:rsidR="00BD5190" w:rsidRPr="00690A86" w:rsidRDefault="00BD5190" w:rsidP="00BD5190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Do you spend a lot of time wondering if you can trust your friends or the people you work with?</w:t>
            </w: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  <w:p w14:paraId="5206AFB4" w14:textId="77777777" w:rsidR="00BD5190" w:rsidRPr="00690A86" w:rsidRDefault="00BD5190" w:rsidP="00BD5190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Do you find that it is best not to let other people know much about you because they will use it against you?</w:t>
            </w:r>
          </w:p>
          <w:p w14:paraId="658F798F" w14:textId="77777777" w:rsidR="00BD5190" w:rsidRPr="00690A86" w:rsidRDefault="00BD5190" w:rsidP="00BD5190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Do you often detect hidden threats or insults in things people say or do?</w:t>
            </w: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  <w:p w14:paraId="4C3755BD" w14:textId="77777777" w:rsidR="00BD5190" w:rsidRPr="00690A86" w:rsidRDefault="00BD5190" w:rsidP="00BD5190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Have you OFTEN suspected that your spouse or partner has been unfaithful?</w:t>
            </w: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  <w:p w14:paraId="01E117FE" w14:textId="77777777" w:rsidR="00BD5190" w:rsidRPr="00690A86" w:rsidRDefault="00BD5190" w:rsidP="00BD5190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Have you felt that others are often envious of you?</w:t>
            </w:r>
          </w:p>
        </w:tc>
      </w:tr>
      <w:tr w:rsidR="00BD5190" w:rsidRPr="00690A86" w14:paraId="7D229D9E" w14:textId="77777777" w:rsidTr="008C3F6D">
        <w:tc>
          <w:tcPr>
            <w:tcW w:w="2513" w:type="dxa"/>
            <w:vAlign w:val="center"/>
          </w:tcPr>
          <w:p w14:paraId="57818F11" w14:textId="77777777" w:rsidR="00BD5190" w:rsidRPr="00690A86" w:rsidRDefault="00BD5190" w:rsidP="008C3F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Withdrawal</w:t>
            </w:r>
          </w:p>
        </w:tc>
        <w:tc>
          <w:tcPr>
            <w:tcW w:w="10437" w:type="dxa"/>
            <w:vAlign w:val="center"/>
          </w:tcPr>
          <w:p w14:paraId="205A727E" w14:textId="77777777" w:rsidR="00BD5190" w:rsidRPr="00690A86" w:rsidRDefault="00BD5190" w:rsidP="00BD5190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Have you avoided jobs or tasks that dealt with a lot of people?</w:t>
            </w: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  <w:p w14:paraId="48E71427" w14:textId="77777777" w:rsidR="00BD5190" w:rsidRPr="00690A86" w:rsidRDefault="00BD5190" w:rsidP="00BD5190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Do you avoid getting involved with people unless you are certain they will like you?</w:t>
            </w: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  <w:p w14:paraId="63FD07D7" w14:textId="77777777" w:rsidR="00BD5190" w:rsidRPr="00690A86" w:rsidRDefault="00BD5190" w:rsidP="00BD5190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Have you almost always preferred to do things alone rather than with other people?</w:t>
            </w:r>
          </w:p>
        </w:tc>
      </w:tr>
      <w:tr w:rsidR="00BD5190" w:rsidRPr="00690A86" w14:paraId="09B67CF5" w14:textId="77777777" w:rsidTr="008C3F6D">
        <w:tc>
          <w:tcPr>
            <w:tcW w:w="2513" w:type="dxa"/>
            <w:vAlign w:val="center"/>
          </w:tcPr>
          <w:p w14:paraId="3405A06C" w14:textId="77777777" w:rsidR="00BD5190" w:rsidRPr="00690A86" w:rsidRDefault="00BD5190" w:rsidP="008C3F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cting out </w:t>
            </w:r>
          </w:p>
        </w:tc>
        <w:tc>
          <w:tcPr>
            <w:tcW w:w="10437" w:type="dxa"/>
            <w:vAlign w:val="center"/>
          </w:tcPr>
          <w:p w14:paraId="56E829F9" w14:textId="77777777" w:rsidR="00BD5190" w:rsidRPr="00690A86" w:rsidRDefault="00BD5190" w:rsidP="00BD5190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Do you flirt a lot?</w:t>
            </w: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  <w:p w14:paraId="239F0E06" w14:textId="77777777" w:rsidR="00BD5190" w:rsidRPr="00690A86" w:rsidRDefault="00BD5190" w:rsidP="00BD5190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Do you try to draw attention to yourself by the way you dress or look?</w:t>
            </w: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 xml:space="preserve"> </w:t>
            </w: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  <w:p w14:paraId="27E9CA7B" w14:textId="77777777" w:rsidR="00BD5190" w:rsidRPr="00690A86" w:rsidRDefault="00BD5190" w:rsidP="00BD5190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Have you ever gotten into sexual relationships quickly or without thinking about the consequences?</w:t>
            </w: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  <w:p w14:paraId="4F09A367" w14:textId="77777777" w:rsidR="00BD5190" w:rsidRPr="00690A86" w:rsidRDefault="00BD5190" w:rsidP="00BD5190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Have you tried to hurt or kill yourself, or threatened to do so?</w:t>
            </w: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  <w:p w14:paraId="3FCE94A3" w14:textId="77777777" w:rsidR="00BD5190" w:rsidRPr="00690A86" w:rsidRDefault="00BD5190" w:rsidP="00BD5190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Have you ever cut, burned, or scratched yourself on purpose?</w:t>
            </w: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  <w:p w14:paraId="73291278" w14:textId="77777777" w:rsidR="00BD5190" w:rsidRPr="00690A86" w:rsidRDefault="00BD5190" w:rsidP="00BD5190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Have you gone to extremes to keep people from leaving you?</w:t>
            </w:r>
          </w:p>
        </w:tc>
      </w:tr>
      <w:tr w:rsidR="00BD5190" w:rsidRPr="00690A86" w14:paraId="49BDA346" w14:textId="77777777" w:rsidTr="008C3F6D">
        <w:tc>
          <w:tcPr>
            <w:tcW w:w="2513" w:type="dxa"/>
            <w:vAlign w:val="center"/>
          </w:tcPr>
          <w:p w14:paraId="38E4841E" w14:textId="77777777" w:rsidR="00BD5190" w:rsidRPr="00690A86" w:rsidRDefault="00BD5190" w:rsidP="008C3F6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plitting</w:t>
            </w:r>
          </w:p>
        </w:tc>
        <w:tc>
          <w:tcPr>
            <w:tcW w:w="10437" w:type="dxa"/>
            <w:vAlign w:val="center"/>
          </w:tcPr>
          <w:p w14:paraId="31AD46D2" w14:textId="77777777" w:rsidR="00BD5190" w:rsidRPr="00690A86" w:rsidRDefault="00BD5190" w:rsidP="00BD5190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ve your relationships with people you really care about had lots of extreme ups and downs?</w:t>
            </w: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  <w:p w14:paraId="5F82AA8C" w14:textId="77777777" w:rsidR="00BD5190" w:rsidRPr="00690A86" w:rsidRDefault="00BD5190" w:rsidP="00BD5190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Have you all of a sudden changed your sense of who you are and where you are headed?</w:t>
            </w: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  <w:p w14:paraId="32D5A8E8" w14:textId="77777777" w:rsidR="00BD5190" w:rsidRPr="00690A86" w:rsidRDefault="00BD5190" w:rsidP="00BD5190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Have you been so different with different people or in different situations that you sometimes don’t know who you really are?</w:t>
            </w:r>
          </w:p>
        </w:tc>
      </w:tr>
      <w:tr w:rsidR="00BD5190" w:rsidRPr="00690A86" w14:paraId="617F6F22" w14:textId="77777777" w:rsidTr="008C3F6D">
        <w:tc>
          <w:tcPr>
            <w:tcW w:w="2513" w:type="dxa"/>
            <w:vAlign w:val="center"/>
          </w:tcPr>
          <w:p w14:paraId="0B2D89DA" w14:textId="77777777" w:rsidR="00BD5190" w:rsidRPr="00690A86" w:rsidRDefault="00BD5190" w:rsidP="008C3F6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dealization</w:t>
            </w:r>
          </w:p>
        </w:tc>
        <w:tc>
          <w:tcPr>
            <w:tcW w:w="10437" w:type="dxa"/>
            <w:vAlign w:val="center"/>
          </w:tcPr>
          <w:p w14:paraId="6D0E265E" w14:textId="77777777" w:rsidR="00BD5190" w:rsidRPr="00690A86" w:rsidRDefault="00BD5190" w:rsidP="00BD5190">
            <w:pPr>
              <w:numPr>
                <w:ilvl w:val="0"/>
                <w:numId w:val="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Have people often failed to appreciate your very special talents or accomplishments?</w:t>
            </w: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  <w:p w14:paraId="52E2CA80" w14:textId="77777777" w:rsidR="00BD5190" w:rsidRPr="00690A86" w:rsidRDefault="00BD5190" w:rsidP="00BD5190">
            <w:pPr>
              <w:numPr>
                <w:ilvl w:val="0"/>
                <w:numId w:val="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Have you felt it was important to spend time with people who are important or influential?</w:t>
            </w:r>
          </w:p>
        </w:tc>
      </w:tr>
      <w:tr w:rsidR="00BD5190" w:rsidRPr="00690A86" w14:paraId="18626F74" w14:textId="77777777" w:rsidTr="008C3F6D">
        <w:tc>
          <w:tcPr>
            <w:tcW w:w="2513" w:type="dxa"/>
            <w:vAlign w:val="center"/>
          </w:tcPr>
          <w:p w14:paraId="70D754FF" w14:textId="77777777" w:rsidR="00BD5190" w:rsidRPr="00690A86" w:rsidRDefault="00BD5190" w:rsidP="008C3F6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valuation</w:t>
            </w:r>
          </w:p>
        </w:tc>
        <w:tc>
          <w:tcPr>
            <w:tcW w:w="10437" w:type="dxa"/>
            <w:vAlign w:val="center"/>
          </w:tcPr>
          <w:p w14:paraId="0FE4BF30" w14:textId="77777777" w:rsidR="00BD5190" w:rsidRPr="00690A86" w:rsidRDefault="00BD5190" w:rsidP="00BD5190">
            <w:pPr>
              <w:numPr>
                <w:ilvl w:val="0"/>
                <w:numId w:val="9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Have you often found yourself losing interest in people after they have served their purpose?</w:t>
            </w: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  <w:p w14:paraId="5587545A" w14:textId="77777777" w:rsidR="00BD5190" w:rsidRPr="00690A86" w:rsidRDefault="00BD5190" w:rsidP="00BD5190">
            <w:pPr>
              <w:numPr>
                <w:ilvl w:val="0"/>
                <w:numId w:val="9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Have other people’s problems or feelings failed to interest you?</w:t>
            </w: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  <w:p w14:paraId="43BBD836" w14:textId="77777777" w:rsidR="00BD5190" w:rsidRPr="00690A86" w:rsidRDefault="00BD5190" w:rsidP="00BD5190">
            <w:pPr>
              <w:numPr>
                <w:ilvl w:val="0"/>
                <w:numId w:val="9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Have you found that there are very few people who are worth your time and attention?</w:t>
            </w:r>
          </w:p>
        </w:tc>
      </w:tr>
      <w:tr w:rsidR="00BD5190" w:rsidRPr="00690A86" w14:paraId="24F3F8DB" w14:textId="77777777" w:rsidTr="008C3F6D">
        <w:tc>
          <w:tcPr>
            <w:tcW w:w="2513" w:type="dxa"/>
            <w:vAlign w:val="center"/>
          </w:tcPr>
          <w:p w14:paraId="135A74D5" w14:textId="77777777" w:rsidR="00BD5190" w:rsidRPr="00690A86" w:rsidRDefault="00BD5190" w:rsidP="008C3F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mnipotence</w:t>
            </w:r>
          </w:p>
        </w:tc>
        <w:tc>
          <w:tcPr>
            <w:tcW w:w="10437" w:type="dxa"/>
            <w:vAlign w:val="center"/>
          </w:tcPr>
          <w:p w14:paraId="1040D1FE" w14:textId="77777777" w:rsidR="00BD5190" w:rsidRPr="00690A86" w:rsidRDefault="00BD5190" w:rsidP="00BD5190">
            <w:pPr>
              <w:numPr>
                <w:ilvl w:val="0"/>
                <w:numId w:val="10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Have people told you that you have too high an opinion of yourself?</w:t>
            </w: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  <w:p w14:paraId="21C4C31C" w14:textId="77777777" w:rsidR="00BD5190" w:rsidRPr="00690A86" w:rsidRDefault="00BD5190" w:rsidP="00BD5190">
            <w:pPr>
              <w:numPr>
                <w:ilvl w:val="0"/>
                <w:numId w:val="10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Has it been very important to you that people pay attention to you or admire you in some way?</w:t>
            </w: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  <w:p w14:paraId="147DC7BD" w14:textId="77777777" w:rsidR="00BD5190" w:rsidRPr="00690A86" w:rsidRDefault="00BD5190" w:rsidP="00BD5190">
            <w:pPr>
              <w:numPr>
                <w:ilvl w:val="0"/>
                <w:numId w:val="10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Have you thought that you could ignore certain rules or social conventions when they get in your way?</w:t>
            </w: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  <w:p w14:paraId="38646AD6" w14:textId="77777777" w:rsidR="00BD5190" w:rsidRPr="00690A86" w:rsidRDefault="00BD5190" w:rsidP="00BD5190">
            <w:pPr>
              <w:numPr>
                <w:ilvl w:val="0"/>
                <w:numId w:val="10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Have you felt that you were the kind of person who deserves special treatment?</w:t>
            </w: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  <w:p w14:paraId="7F637106" w14:textId="77777777" w:rsidR="00BD5190" w:rsidRPr="00690A86" w:rsidRDefault="00BD5190" w:rsidP="00BD5190">
            <w:pPr>
              <w:numPr>
                <w:ilvl w:val="0"/>
                <w:numId w:val="10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Have you often expected other people to do what you ask without question because of who you are?</w:t>
            </w:r>
          </w:p>
        </w:tc>
      </w:tr>
      <w:tr w:rsidR="00BD5190" w:rsidRPr="00690A86" w14:paraId="479E6B51" w14:textId="77777777" w:rsidTr="008C3F6D">
        <w:tc>
          <w:tcPr>
            <w:tcW w:w="2513" w:type="dxa"/>
            <w:vAlign w:val="center"/>
          </w:tcPr>
          <w:p w14:paraId="3E9E9ED5" w14:textId="77777777" w:rsidR="00BD5190" w:rsidRPr="00690A86" w:rsidRDefault="00BD5190" w:rsidP="008C3F6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Neurotic </w:t>
            </w:r>
          </w:p>
        </w:tc>
        <w:tc>
          <w:tcPr>
            <w:tcW w:w="10437" w:type="dxa"/>
            <w:vAlign w:val="center"/>
          </w:tcPr>
          <w:p w14:paraId="664030D6" w14:textId="77777777" w:rsidR="00BD5190" w:rsidRPr="00690A86" w:rsidRDefault="00BD5190" w:rsidP="008C3F6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D5190" w:rsidRPr="00690A86" w14:paraId="1C21AA3C" w14:textId="77777777" w:rsidTr="008C3F6D">
        <w:tc>
          <w:tcPr>
            <w:tcW w:w="2513" w:type="dxa"/>
            <w:vAlign w:val="center"/>
          </w:tcPr>
          <w:p w14:paraId="2387D9A5" w14:textId="77777777" w:rsidR="00BD5190" w:rsidRPr="00690A86" w:rsidRDefault="00BD5190" w:rsidP="008C3F6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Affect Isolation</w:t>
            </w:r>
          </w:p>
        </w:tc>
        <w:tc>
          <w:tcPr>
            <w:tcW w:w="10437" w:type="dxa"/>
            <w:vAlign w:val="center"/>
          </w:tcPr>
          <w:p w14:paraId="2DB552E7" w14:textId="77777777" w:rsidR="00BD5190" w:rsidRPr="00690A86" w:rsidRDefault="00BD5190" w:rsidP="00BD5190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Do you rarely show much emotion?</w:t>
            </w:r>
          </w:p>
          <w:p w14:paraId="203A3818" w14:textId="77777777" w:rsidR="00BD5190" w:rsidRPr="00690A86" w:rsidRDefault="00BD5190" w:rsidP="00BD5190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Do you find that nothing makes you very happy or very sad?</w:t>
            </w: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 xml:space="preserve"> </w:t>
            </w: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  <w:p w14:paraId="7486B1D4" w14:textId="77777777" w:rsidR="00BD5190" w:rsidRPr="00690A86" w:rsidRDefault="00BD5190" w:rsidP="00BD5190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Have you rarely shown emotion?</w:t>
            </w: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  <w:p w14:paraId="6E610C4C" w14:textId="77777777" w:rsidR="00BD5190" w:rsidRPr="00690A86" w:rsidRDefault="00BD5190" w:rsidP="00BD5190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Have you had trouble expressing your emotions and feelings?</w:t>
            </w: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</w:tr>
      <w:tr w:rsidR="00BD5190" w:rsidRPr="00690A86" w14:paraId="7D5C43DE" w14:textId="77777777" w:rsidTr="008C3F6D">
        <w:tc>
          <w:tcPr>
            <w:tcW w:w="2513" w:type="dxa"/>
            <w:vAlign w:val="center"/>
          </w:tcPr>
          <w:p w14:paraId="528C858E" w14:textId="77777777" w:rsidR="00BD5190" w:rsidRPr="00690A86" w:rsidRDefault="00BD5190" w:rsidP="008C3F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Obsessive behavior/controlling</w:t>
            </w:r>
          </w:p>
        </w:tc>
        <w:tc>
          <w:tcPr>
            <w:tcW w:w="10437" w:type="dxa"/>
            <w:vAlign w:val="center"/>
          </w:tcPr>
          <w:p w14:paraId="73EC768B" w14:textId="77777777" w:rsidR="00BD5190" w:rsidRPr="00690A86" w:rsidRDefault="00BD5190" w:rsidP="00BD5190">
            <w:pPr>
              <w:numPr>
                <w:ilvl w:val="0"/>
                <w:numId w:val="12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Are you the kind of person who focuses on details, order and organization or likes to make lists and schedules?</w:t>
            </w: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  <w:p w14:paraId="518CAA28" w14:textId="77777777" w:rsidR="00BD5190" w:rsidRPr="00690A86" w:rsidRDefault="00BD5190" w:rsidP="00BD5190">
            <w:pPr>
              <w:numPr>
                <w:ilvl w:val="0"/>
                <w:numId w:val="12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Do you have trouble finishing jobs because you spend so much time trying to get things exactly right?</w:t>
            </w: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  <w:p w14:paraId="1C689D85" w14:textId="77777777" w:rsidR="00BD5190" w:rsidRPr="00690A86" w:rsidRDefault="00BD5190" w:rsidP="00BD5190">
            <w:pPr>
              <w:numPr>
                <w:ilvl w:val="0"/>
                <w:numId w:val="12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Do other people think you have unreasonably high standards and morals about what is right and what is wrong?</w:t>
            </w: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  <w:p w14:paraId="746FBAC0" w14:textId="77777777" w:rsidR="00BD5190" w:rsidRPr="00690A86" w:rsidRDefault="00BD5190" w:rsidP="00BD5190">
            <w:pPr>
              <w:numPr>
                <w:ilvl w:val="0"/>
                <w:numId w:val="12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>Is it hard for you to let other people help you if they don’t agree to do things exactly the way you want?</w:t>
            </w: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  <w:t xml:space="preserve"> </w:t>
            </w:r>
            <w:r w:rsidRPr="00690A8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</w:tr>
    </w:tbl>
    <w:p w14:paraId="57A4A00C" w14:textId="77777777" w:rsidR="00BD5190" w:rsidRPr="00D86669" w:rsidRDefault="00BD5190" w:rsidP="00BD5190">
      <w:pPr>
        <w:spacing w:after="0"/>
        <w:rPr>
          <w:rFonts w:ascii="Times New Roman" w:hAnsi="Times New Roman" w:cs="Times New Roman"/>
        </w:rPr>
      </w:pPr>
    </w:p>
    <w:p w14:paraId="619CC4B3" w14:textId="77777777" w:rsidR="00BD5190" w:rsidRDefault="00BD5190" w:rsidP="00BD5190">
      <w:pPr>
        <w:pStyle w:val="ListParagraph"/>
        <w:spacing w:after="0"/>
        <w:rPr>
          <w:rFonts w:ascii="Times New Roman" w:hAnsi="Times New Roman" w:cs="Times New Roman"/>
        </w:rPr>
      </w:pPr>
    </w:p>
    <w:p w14:paraId="5632E6C9" w14:textId="77777777" w:rsidR="00BD5190" w:rsidRDefault="00BD5190" w:rsidP="00BD5190">
      <w:pPr>
        <w:pStyle w:val="ListParagraph"/>
        <w:spacing w:after="0"/>
        <w:rPr>
          <w:rFonts w:ascii="Times New Roman" w:hAnsi="Times New Roman" w:cs="Times New Roman"/>
        </w:rPr>
      </w:pPr>
    </w:p>
    <w:p w14:paraId="79CC8C1A" w14:textId="77777777" w:rsidR="00BD5190" w:rsidRDefault="00BD5190" w:rsidP="00BD5190">
      <w:pPr>
        <w:pStyle w:val="ListParagraph"/>
        <w:spacing w:after="0"/>
        <w:rPr>
          <w:rFonts w:ascii="Times New Roman" w:hAnsi="Times New Roman" w:cs="Times New Roman"/>
        </w:rPr>
      </w:pPr>
    </w:p>
    <w:p w14:paraId="3727AE8B" w14:textId="77777777" w:rsidR="00BD5190" w:rsidRPr="000962B7" w:rsidRDefault="00BD5190" w:rsidP="00BD5190">
      <w:pPr>
        <w:pStyle w:val="ListParagraph"/>
        <w:spacing w:after="0"/>
        <w:rPr>
          <w:rFonts w:ascii="Times New Roman" w:hAnsi="Times New Roman" w:cs="Times New Roman"/>
        </w:rPr>
      </w:pPr>
    </w:p>
    <w:p w14:paraId="085FCFF5" w14:textId="77777777" w:rsidR="00BD5190" w:rsidRPr="000962B7" w:rsidRDefault="00BD5190" w:rsidP="00BD5190">
      <w:pPr>
        <w:pStyle w:val="ListParagraph"/>
        <w:spacing w:after="0"/>
        <w:rPr>
          <w:rFonts w:ascii="Times New Roman" w:hAnsi="Times New Roman" w:cs="Times New Roman"/>
        </w:rPr>
      </w:pPr>
    </w:p>
    <w:p w14:paraId="0DF2FC70" w14:textId="77777777" w:rsidR="00D16AB0" w:rsidRDefault="0066672F"/>
    <w:sectPr w:rsidR="00D16AB0" w:rsidSect="00BD5190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C5FD5"/>
    <w:multiLevelType w:val="hybridMultilevel"/>
    <w:tmpl w:val="0CD220EC"/>
    <w:lvl w:ilvl="0" w:tplc="5386A212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4ED635C"/>
    <w:multiLevelType w:val="hybridMultilevel"/>
    <w:tmpl w:val="95A442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5D7623"/>
    <w:multiLevelType w:val="hybridMultilevel"/>
    <w:tmpl w:val="643488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263A39"/>
    <w:multiLevelType w:val="hybridMultilevel"/>
    <w:tmpl w:val="77F8C4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6B1BBC"/>
    <w:multiLevelType w:val="hybridMultilevel"/>
    <w:tmpl w:val="BACCD8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213909"/>
    <w:multiLevelType w:val="hybridMultilevel"/>
    <w:tmpl w:val="7B165D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1F2358"/>
    <w:multiLevelType w:val="hybridMultilevel"/>
    <w:tmpl w:val="294256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D02C3B"/>
    <w:multiLevelType w:val="hybridMultilevel"/>
    <w:tmpl w:val="22E2B3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F90704"/>
    <w:multiLevelType w:val="hybridMultilevel"/>
    <w:tmpl w:val="ED78A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916A72"/>
    <w:multiLevelType w:val="hybridMultilevel"/>
    <w:tmpl w:val="82E2B2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CF0AD7"/>
    <w:multiLevelType w:val="hybridMultilevel"/>
    <w:tmpl w:val="6E8A33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A53B9D"/>
    <w:multiLevelType w:val="hybridMultilevel"/>
    <w:tmpl w:val="399684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10"/>
  </w:num>
  <w:num w:numId="4">
    <w:abstractNumId w:val="3"/>
  </w:num>
  <w:num w:numId="5">
    <w:abstractNumId w:val="4"/>
  </w:num>
  <w:num w:numId="6">
    <w:abstractNumId w:val="11"/>
  </w:num>
  <w:num w:numId="7">
    <w:abstractNumId w:val="8"/>
  </w:num>
  <w:num w:numId="8">
    <w:abstractNumId w:val="7"/>
  </w:num>
  <w:num w:numId="9">
    <w:abstractNumId w:val="6"/>
  </w:num>
  <w:num w:numId="10">
    <w:abstractNumId w:val="2"/>
  </w:num>
  <w:num w:numId="11">
    <w:abstractNumId w:val="9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190"/>
    <w:rsid w:val="001952E2"/>
    <w:rsid w:val="0066672F"/>
    <w:rsid w:val="00BD5190"/>
    <w:rsid w:val="00F30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A5D19"/>
  <w15:chartTrackingRefBased/>
  <w15:docId w15:val="{47CC9920-77D3-4726-80F0-76790251C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1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5190"/>
    <w:pPr>
      <w:ind w:left="720"/>
      <w:contextualSpacing/>
    </w:pPr>
  </w:style>
  <w:style w:type="table" w:styleId="TableGrid">
    <w:name w:val="Table Grid"/>
    <w:basedOn w:val="TableNormal"/>
    <w:uiPriority w:val="39"/>
    <w:rsid w:val="00BD51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2</Words>
  <Characters>3812</Characters>
  <Application>Microsoft Office Word</Application>
  <DocSecurity>0</DocSecurity>
  <Lines>66</Lines>
  <Paragraphs>34</Paragraphs>
  <ScaleCrop>false</ScaleCrop>
  <Company/>
  <LinksUpToDate>false</LinksUpToDate>
  <CharactersWithSpaces>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Blanco</dc:creator>
  <cp:keywords/>
  <dc:description/>
  <cp:lastModifiedBy>Carlos Blanco</cp:lastModifiedBy>
  <cp:revision>2</cp:revision>
  <dcterms:created xsi:type="dcterms:W3CDTF">2022-03-18T03:53:00Z</dcterms:created>
  <dcterms:modified xsi:type="dcterms:W3CDTF">2022-03-18T03:53:00Z</dcterms:modified>
</cp:coreProperties>
</file>